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s (English Version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rticipants were asked the following questions. These questions were used to collect information on potential risk factors to acquire enteric fever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te of interview:_____________card.No-_____________Laboratory Code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one. Address of the patien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Region__________________________ 2. Zone ___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oreda________________________4.Kebele__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Card No_________________________6. Tel___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two. Socio demographic Informa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. What is your age in years?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Sex?                       1. Male                                       2. Fema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Religion    1.Orthodox          2. Muslin         3.Protestant               4.Catholic       5. Oth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Ethnicity?            1. Oromo          2. Amhara     3.Gurage</w:t>
        <w:tab/>
        <w:t xml:space="preserve">          4.Tigre         5. Other, specify,___________________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1. Educational Level     1. Illiterate              2. Elementary         3. High School         `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</w:t>
      </w:r>
      <w:r>
        <w:rPr>
          <w:rFonts w:cs="Times New Roman" w:ascii="Times New Roman" w:hAnsi="Times New Roman"/>
          <w:sz w:val="24"/>
          <w:szCs w:val="24"/>
        </w:rPr>
        <w:t>4.  College                5. Universit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2. Marital Status        1. Single       2. Married    3. Separate       4. Divorced          5. Widowed                                           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3.  Number of family members ___________________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4. Occupation      1.  Unemployed             2. Civil servant          3. Student            4. House wife                  5. Daily laborer   6. Pensioned      7. Merchant      8. Farmer               9. Driver             10. Other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5.  Monthly income on Birr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Part III. Current clinical present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. Headache                 1.  Yes                 2.No.                 if yes duration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Fever                         1.Yes                    2. No                If yes duration_______________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7. Abdominal pain        1.Yes                    2. No             If yes Duration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Bloody diarrhea         1. Yes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  Chill                         1. Yes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Weakness                    1. Yes                 2. No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rt Four</w:t>
      </w:r>
      <w:r>
        <w:rPr>
          <w:rFonts w:cs="Times New Roman" w:ascii="Times New Roman" w:hAnsi="Times New Roman"/>
          <w:sz w:val="24"/>
          <w:szCs w:val="24"/>
        </w:rPr>
        <w:t>: Predisposition for Typhoid fever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. Do you know /you have some information about typhoid? 1. Yes     2.No       3. I don’t know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2. Habit of drinking milk 1. Raw    2. Boiled    3. Both (boiled &amp; raw)      4.  I do not drink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23 Do you have the habit of eating raw meat   1. Yes                    2. No 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the habit of raw vegetable/salad/ consumption? Yes/no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4. Do you have toilet in your home                1. Yes                    2. No               If No, where are you use?___________________________________________________-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5.  Do you have history of hospital admission   1. Yes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6 Do you know your HIV test result?  1. Yes                            2. No 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, what was your HIV test result?        1. Positive           2. Negativ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. Are you pregnant (for Female)   1. Yes                             2. No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8. Previous history of typhoid fever treatment_____________________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9. Do you have a habit of drinking pipe water 1. Yes           2. No                 If No, what type of water you use for drinking and preparation of food____________________________________________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1. Did you use Anti acid recently    1. Yes   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 Do you have the habit of washing your hands carefully with soap and water after using the   bathroom   1.Yes        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.  Do you prepare or serve food for other people?   1. Yes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. Please indicate which of the following disease you hav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Diabetes                1. Yes                              2. No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. Cancer                1. Yes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. AIDS                   1. Yes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Malaria               1. Yes 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. Transplantation    1. Yes                             2.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:specify______________________________________________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ame and signature of the data collector/interviewer______________________________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7:28:00Z</dcterms:created>
  <dc:creator>ee</dc:creator>
  <dc:description/>
  <cp:keywords/>
  <dc:language>en-US</dc:language>
  <cp:lastModifiedBy>ee</cp:lastModifiedBy>
  <dcterms:modified xsi:type="dcterms:W3CDTF">2019-03-16T07:28:00Z</dcterms:modified>
  <cp:revision>3</cp:revision>
  <dc:subject/>
  <dc:title/>
</cp:coreProperties>
</file>